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6461D" w:rsidRDefault="0076461D" w:rsidP="0076461D">
      <w:pPr>
        <w:spacing w:line="360" w:lineRule="auto"/>
      </w:pPr>
      <w:r>
        <w:t>Supplemental Table 2: Table highlighting differences between Chronic Kidney Disease subset and the Jamaica Health and Lifestyle III subset using with missing data using survey weighting</w:t>
      </w:r>
    </w:p>
    <w:p w:rsidR="0076461D" w:rsidRDefault="0076461D" w:rsidP="0076461D">
      <w:pPr>
        <w:spacing w:line="360" w:lineRule="auto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295"/>
        <w:gridCol w:w="1583"/>
        <w:gridCol w:w="1625"/>
        <w:gridCol w:w="1408"/>
        <w:gridCol w:w="1095"/>
      </w:tblGrid>
      <w:tr w:rsidR="0076461D" w:rsidTr="00E44DF9">
        <w:trPr>
          <w:trHeight w:val="300"/>
        </w:trPr>
        <w:tc>
          <w:tcPr>
            <w:tcW w:w="345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76461D" w:rsidRDefault="0076461D" w:rsidP="00E44DF9">
            <w:pPr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>Characteristic</w:t>
            </w:r>
          </w:p>
        </w:tc>
        <w:tc>
          <w:tcPr>
            <w:tcW w:w="1632" w:type="dxa"/>
            <w:tcBorders>
              <w:top w:val="single" w:sz="8" w:space="0" w:color="FFFFFF" w:themeColor="background1"/>
              <w:left w:val="nil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>JHLSIII sample (n=2807)</w:t>
            </w:r>
          </w:p>
        </w:tc>
        <w:tc>
          <w:tcPr>
            <w:tcW w:w="1688" w:type="dxa"/>
            <w:tcBorders>
              <w:top w:val="single" w:sz="8" w:space="0" w:color="FFFFFF" w:themeColor="background1"/>
              <w:left w:val="nil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>Non-Missing Data (n=583)</w:t>
            </w:r>
          </w:p>
        </w:tc>
        <w:tc>
          <w:tcPr>
            <w:tcW w:w="1441" w:type="dxa"/>
            <w:tcBorders>
              <w:top w:val="single" w:sz="8" w:space="0" w:color="FFFFFF" w:themeColor="background1"/>
              <w:left w:val="nil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 xml:space="preserve">Missing Data   (n=2224) </w:t>
            </w:r>
          </w:p>
        </w:tc>
        <w:tc>
          <w:tcPr>
            <w:tcW w:w="1125" w:type="dxa"/>
            <w:tcBorders>
              <w:top w:val="single" w:sz="8" w:space="0" w:color="FFFFFF" w:themeColor="background1"/>
              <w:left w:val="nil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 xml:space="preserve">p value </w:t>
            </w:r>
          </w:p>
        </w:tc>
      </w:tr>
      <w:tr w:rsidR="0076461D" w:rsidTr="00E44DF9">
        <w:trPr>
          <w:trHeight w:val="300"/>
        </w:trPr>
        <w:tc>
          <w:tcPr>
            <w:tcW w:w="9340" w:type="dxa"/>
            <w:gridSpan w:val="5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76461D" w:rsidRDefault="0076461D" w:rsidP="00E44DF9">
            <w:pPr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 xml:space="preserve">Age Categories </w:t>
            </w:r>
          </w:p>
        </w:tc>
      </w:tr>
      <w:tr w:rsidR="0076461D" w:rsidTr="00E44DF9">
        <w:trPr>
          <w:trHeight w:val="300"/>
        </w:trPr>
        <w:tc>
          <w:tcPr>
            <w:tcW w:w="3454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76461D" w:rsidRDefault="0076461D" w:rsidP="00E44DF9">
            <w:pPr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>15-24 years, %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25.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22.3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26.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b/>
                <w:bCs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000000" w:themeColor="text1"/>
                <w:sz w:val="20"/>
                <w:szCs w:val="20"/>
              </w:rPr>
              <w:t>0.030</w:t>
            </w:r>
          </w:p>
        </w:tc>
      </w:tr>
      <w:tr w:rsidR="0076461D" w:rsidTr="00E44DF9">
        <w:trPr>
          <w:trHeight w:val="300"/>
        </w:trPr>
        <w:tc>
          <w:tcPr>
            <w:tcW w:w="3454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76461D" w:rsidRDefault="0076461D" w:rsidP="00E44DF9">
            <w:pPr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>25-34 years, %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21.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17.8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21.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b/>
                <w:bCs/>
                <w:color w:val="000000" w:themeColor="text1"/>
                <w:sz w:val="20"/>
                <w:szCs w:val="20"/>
              </w:rPr>
            </w:pPr>
            <w:r w:rsidRPr="000A43C0">
              <w:rPr>
                <w:rFonts w:ascii="Century Gothic" w:hAnsi="Century Gothic" w:cs="Calibri"/>
                <w:b/>
                <w:bCs/>
                <w:color w:val="000000" w:themeColor="text1"/>
                <w:sz w:val="20"/>
                <w:szCs w:val="20"/>
              </w:rPr>
              <w:t>0.030</w:t>
            </w:r>
          </w:p>
        </w:tc>
      </w:tr>
      <w:tr w:rsidR="0076461D" w:rsidTr="00E44DF9">
        <w:trPr>
          <w:trHeight w:val="300"/>
        </w:trPr>
        <w:tc>
          <w:tcPr>
            <w:tcW w:w="3454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76461D" w:rsidRDefault="0076461D" w:rsidP="00E44DF9">
            <w:pPr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>35-44 years, %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17.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16.4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17.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b/>
                <w:bCs/>
                <w:color w:val="000000" w:themeColor="text1"/>
                <w:sz w:val="20"/>
                <w:szCs w:val="20"/>
              </w:rPr>
            </w:pPr>
            <w:r w:rsidRPr="000A43C0">
              <w:rPr>
                <w:rFonts w:ascii="Century Gothic" w:hAnsi="Century Gothic" w:cs="Calibri"/>
                <w:b/>
                <w:bCs/>
                <w:color w:val="000000" w:themeColor="text1"/>
                <w:sz w:val="20"/>
                <w:szCs w:val="20"/>
              </w:rPr>
              <w:t>0.030</w:t>
            </w:r>
          </w:p>
        </w:tc>
      </w:tr>
      <w:tr w:rsidR="0076461D" w:rsidTr="00E44DF9">
        <w:trPr>
          <w:trHeight w:val="300"/>
        </w:trPr>
        <w:tc>
          <w:tcPr>
            <w:tcW w:w="3454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76461D" w:rsidRDefault="0076461D" w:rsidP="00E44DF9">
            <w:pPr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 xml:space="preserve">45-54 years, % 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15.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18.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14.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b/>
                <w:bCs/>
                <w:color w:val="000000" w:themeColor="text1"/>
                <w:sz w:val="20"/>
                <w:szCs w:val="20"/>
              </w:rPr>
            </w:pPr>
            <w:r w:rsidRPr="000A43C0">
              <w:rPr>
                <w:rFonts w:ascii="Century Gothic" w:hAnsi="Century Gothic" w:cs="Calibri"/>
                <w:b/>
                <w:bCs/>
                <w:color w:val="000000" w:themeColor="text1"/>
                <w:sz w:val="20"/>
                <w:szCs w:val="20"/>
              </w:rPr>
              <w:t>0.030</w:t>
            </w:r>
          </w:p>
        </w:tc>
      </w:tr>
      <w:tr w:rsidR="0076461D" w:rsidTr="00E44DF9">
        <w:trPr>
          <w:trHeight w:val="300"/>
        </w:trPr>
        <w:tc>
          <w:tcPr>
            <w:tcW w:w="3454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76461D" w:rsidRDefault="0076461D" w:rsidP="00E44DF9">
            <w:pPr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 xml:space="preserve">55-64 years, % 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b/>
                <w:bCs/>
                <w:color w:val="000000" w:themeColor="text1"/>
                <w:sz w:val="20"/>
                <w:szCs w:val="20"/>
              </w:rPr>
            </w:pPr>
            <w:r w:rsidRPr="000A43C0">
              <w:rPr>
                <w:rFonts w:ascii="Century Gothic" w:hAnsi="Century Gothic" w:cs="Calibri"/>
                <w:b/>
                <w:bCs/>
                <w:color w:val="000000" w:themeColor="text1"/>
                <w:sz w:val="20"/>
                <w:szCs w:val="20"/>
              </w:rPr>
              <w:t>0.030</w:t>
            </w:r>
          </w:p>
        </w:tc>
      </w:tr>
      <w:tr w:rsidR="0076461D" w:rsidTr="00E44DF9">
        <w:trPr>
          <w:trHeight w:val="300"/>
        </w:trPr>
        <w:tc>
          <w:tcPr>
            <w:tcW w:w="3454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76461D" w:rsidRDefault="0076461D" w:rsidP="00E44DF9">
            <w:pPr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 xml:space="preserve">65-74 years, % 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b/>
                <w:bCs/>
                <w:color w:val="000000" w:themeColor="text1"/>
                <w:sz w:val="20"/>
                <w:szCs w:val="20"/>
              </w:rPr>
            </w:pPr>
            <w:r w:rsidRPr="000A43C0">
              <w:rPr>
                <w:rFonts w:ascii="Century Gothic" w:hAnsi="Century Gothic" w:cs="Calibri"/>
                <w:b/>
                <w:bCs/>
                <w:color w:val="000000" w:themeColor="text1"/>
                <w:sz w:val="20"/>
                <w:szCs w:val="20"/>
              </w:rPr>
              <w:t>0.030</w:t>
            </w:r>
          </w:p>
        </w:tc>
      </w:tr>
      <w:tr w:rsidR="0076461D" w:rsidTr="00E44DF9">
        <w:trPr>
          <w:trHeight w:val="300"/>
        </w:trPr>
        <w:tc>
          <w:tcPr>
            <w:tcW w:w="3454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76461D" w:rsidRDefault="0076461D" w:rsidP="00E44DF9">
            <w:pPr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 xml:space="preserve">&gt;75 years, %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000A43C0">
              <w:rPr>
                <w:rFonts w:ascii="Century Gothic" w:hAnsi="Century Gothic" w:cs="Calibri"/>
                <w:b/>
                <w:bCs/>
                <w:color w:val="000000" w:themeColor="text1"/>
                <w:sz w:val="20"/>
                <w:szCs w:val="20"/>
              </w:rPr>
              <w:t>0.030</w:t>
            </w:r>
          </w:p>
        </w:tc>
      </w:tr>
      <w:tr w:rsidR="0076461D" w:rsidTr="00E44DF9">
        <w:trPr>
          <w:trHeight w:val="300"/>
        </w:trPr>
        <w:tc>
          <w:tcPr>
            <w:tcW w:w="345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76461D" w:rsidRDefault="0076461D" w:rsidP="00E44DF9">
            <w:pPr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 xml:space="preserve">Male sex, % </w:t>
            </w:r>
          </w:p>
        </w:tc>
        <w:tc>
          <w:tcPr>
            <w:tcW w:w="1632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48.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45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49.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0.145</w:t>
            </w:r>
          </w:p>
        </w:tc>
      </w:tr>
      <w:tr w:rsidR="0076461D" w:rsidTr="00E44DF9">
        <w:trPr>
          <w:trHeight w:val="300"/>
        </w:trPr>
        <w:tc>
          <w:tcPr>
            <w:tcW w:w="9340" w:type="dxa"/>
            <w:gridSpan w:val="5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76461D" w:rsidRDefault="0076461D" w:rsidP="00E44DF9">
            <w:pPr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 xml:space="preserve">CKD Risk Factors </w:t>
            </w:r>
          </w:p>
        </w:tc>
      </w:tr>
      <w:tr w:rsidR="0076461D" w:rsidTr="00E44DF9">
        <w:trPr>
          <w:trHeight w:val="300"/>
        </w:trPr>
        <w:tc>
          <w:tcPr>
            <w:tcW w:w="3454" w:type="dxa"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76461D" w:rsidRDefault="0076461D" w:rsidP="00E44DF9">
            <w:pPr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 xml:space="preserve">Overweight, % 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25.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26.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24.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b/>
                <w:bCs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000000" w:themeColor="text1"/>
                <w:sz w:val="20"/>
                <w:szCs w:val="20"/>
              </w:rPr>
              <w:t>0.053</w:t>
            </w:r>
          </w:p>
        </w:tc>
      </w:tr>
      <w:tr w:rsidR="0076461D" w:rsidTr="00E44DF9">
        <w:trPr>
          <w:trHeight w:val="300"/>
        </w:trPr>
        <w:tc>
          <w:tcPr>
            <w:tcW w:w="345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76461D" w:rsidRDefault="0076461D" w:rsidP="00E44DF9">
            <w:pPr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 xml:space="preserve">Obese, % 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28.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32.7</w:t>
            </w:r>
          </w:p>
        </w:tc>
        <w:tc>
          <w:tcPr>
            <w:tcW w:w="144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27.3</w:t>
            </w:r>
          </w:p>
        </w:tc>
        <w:tc>
          <w:tcPr>
            <w:tcW w:w="11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000000" w:themeColor="text1"/>
                <w:sz w:val="20"/>
                <w:szCs w:val="20"/>
              </w:rPr>
              <w:t>0.053</w:t>
            </w: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76461D" w:rsidTr="00E44DF9">
        <w:trPr>
          <w:trHeight w:val="300"/>
        </w:trPr>
        <w:tc>
          <w:tcPr>
            <w:tcW w:w="345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76461D" w:rsidRDefault="0076461D" w:rsidP="00E44DF9">
            <w:pPr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 xml:space="preserve">Self-reported or measured hypertension, % </w:t>
            </w:r>
          </w:p>
        </w:tc>
        <w:tc>
          <w:tcPr>
            <w:tcW w:w="1632" w:type="dxa"/>
            <w:tcBorders>
              <w:top w:val="single" w:sz="12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33.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33.7</w:t>
            </w:r>
          </w:p>
        </w:tc>
        <w:tc>
          <w:tcPr>
            <w:tcW w:w="1441" w:type="dxa"/>
            <w:tcBorders>
              <w:top w:val="single" w:sz="12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33.8</w:t>
            </w:r>
          </w:p>
        </w:tc>
        <w:tc>
          <w:tcPr>
            <w:tcW w:w="1125" w:type="dxa"/>
            <w:tcBorders>
              <w:top w:val="single" w:sz="12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0.952</w:t>
            </w:r>
          </w:p>
        </w:tc>
      </w:tr>
      <w:tr w:rsidR="0076461D" w:rsidTr="00E44DF9">
        <w:trPr>
          <w:trHeight w:val="300"/>
        </w:trPr>
        <w:tc>
          <w:tcPr>
            <w:tcW w:w="3454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76461D" w:rsidRDefault="0076461D" w:rsidP="00E44DF9">
            <w:pPr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>Sefl-Reported or measured diabetes mellitus, %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13.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13.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12.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0.468</w:t>
            </w:r>
          </w:p>
        </w:tc>
      </w:tr>
      <w:tr w:rsidR="0076461D" w:rsidTr="00E44DF9">
        <w:trPr>
          <w:trHeight w:val="300"/>
        </w:trPr>
        <w:tc>
          <w:tcPr>
            <w:tcW w:w="3454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76461D" w:rsidRDefault="0076461D" w:rsidP="00E44DF9">
            <w:pPr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 xml:space="preserve">Hemoglobin AS Genotype, % 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16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0.905</w:t>
            </w:r>
          </w:p>
        </w:tc>
      </w:tr>
      <w:tr w:rsidR="0076461D" w:rsidTr="00E44DF9">
        <w:trPr>
          <w:trHeight w:val="300"/>
        </w:trPr>
        <w:tc>
          <w:tcPr>
            <w:tcW w:w="3454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76461D" w:rsidRDefault="0076461D" w:rsidP="00E44DF9">
            <w:pPr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 xml:space="preserve">Hemoglobin AC Genotype, % 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2,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0.905</w:t>
            </w:r>
          </w:p>
        </w:tc>
      </w:tr>
      <w:tr w:rsidR="0076461D" w:rsidTr="00E44DF9">
        <w:trPr>
          <w:trHeight w:val="300"/>
        </w:trPr>
        <w:tc>
          <w:tcPr>
            <w:tcW w:w="3454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76461D" w:rsidRDefault="0076461D" w:rsidP="00E44DF9">
            <w:pPr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 xml:space="preserve">Current smokers,  % 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14.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17.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0.141</w:t>
            </w:r>
          </w:p>
        </w:tc>
      </w:tr>
      <w:tr w:rsidR="0076461D" w:rsidTr="00E44DF9">
        <w:trPr>
          <w:trHeight w:val="300"/>
        </w:trPr>
        <w:tc>
          <w:tcPr>
            <w:tcW w:w="345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76461D" w:rsidRDefault="0076461D" w:rsidP="00E44DF9">
            <w:pPr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 xml:space="preserve">Former smokers, % </w:t>
            </w:r>
          </w:p>
        </w:tc>
        <w:tc>
          <w:tcPr>
            <w:tcW w:w="1632" w:type="dxa"/>
            <w:tcBorders>
              <w:top w:val="single" w:sz="12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1688" w:type="dxa"/>
            <w:tcBorders>
              <w:top w:val="single" w:sz="12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9.8</w:t>
            </w:r>
          </w:p>
        </w:tc>
        <w:tc>
          <w:tcPr>
            <w:tcW w:w="1441" w:type="dxa"/>
            <w:tcBorders>
              <w:top w:val="single" w:sz="12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9.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0.141</w:t>
            </w:r>
          </w:p>
        </w:tc>
      </w:tr>
      <w:tr w:rsidR="0076461D" w:rsidTr="00E44DF9">
        <w:trPr>
          <w:trHeight w:val="300"/>
        </w:trPr>
        <w:tc>
          <w:tcPr>
            <w:tcW w:w="9340" w:type="dxa"/>
            <w:gridSpan w:val="5"/>
            <w:tcBorders>
              <w:top w:val="single" w:sz="8" w:space="0" w:color="FFFFFF" w:themeColor="background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76461D" w:rsidRDefault="0076461D" w:rsidP="00E44DF9">
            <w:pPr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>Highest Education level</w:t>
            </w:r>
          </w:p>
        </w:tc>
      </w:tr>
      <w:tr w:rsidR="0076461D" w:rsidTr="00E44DF9">
        <w:trPr>
          <w:trHeight w:val="300"/>
        </w:trPr>
        <w:tc>
          <w:tcPr>
            <w:tcW w:w="345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76461D" w:rsidRDefault="0076461D" w:rsidP="00E44DF9">
            <w:pPr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 xml:space="preserve">Less than high school % </w:t>
            </w:r>
          </w:p>
        </w:tc>
        <w:tc>
          <w:tcPr>
            <w:tcW w:w="1632" w:type="dxa"/>
            <w:tcBorders>
              <w:top w:val="single" w:sz="12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22.9</w:t>
            </w:r>
          </w:p>
        </w:tc>
        <w:tc>
          <w:tcPr>
            <w:tcW w:w="16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23.9</w:t>
            </w:r>
          </w:p>
        </w:tc>
        <w:tc>
          <w:tcPr>
            <w:tcW w:w="144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22.6</w:t>
            </w:r>
          </w:p>
        </w:tc>
        <w:tc>
          <w:tcPr>
            <w:tcW w:w="11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0.748</w:t>
            </w:r>
          </w:p>
        </w:tc>
      </w:tr>
      <w:tr w:rsidR="0076461D" w:rsidTr="00E44DF9">
        <w:trPr>
          <w:trHeight w:val="300"/>
        </w:trPr>
        <w:tc>
          <w:tcPr>
            <w:tcW w:w="3454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76461D" w:rsidRDefault="0076461D" w:rsidP="00E44DF9">
            <w:pPr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 xml:space="preserve">High School, % </w:t>
            </w:r>
          </w:p>
        </w:tc>
        <w:tc>
          <w:tcPr>
            <w:tcW w:w="1632" w:type="dxa"/>
            <w:tcBorders>
              <w:top w:val="single" w:sz="12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53.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54.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53.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000855ED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0.748</w:t>
            </w:r>
          </w:p>
        </w:tc>
      </w:tr>
      <w:tr w:rsidR="0076461D" w:rsidTr="00E44DF9">
        <w:trPr>
          <w:trHeight w:val="300"/>
        </w:trPr>
        <w:tc>
          <w:tcPr>
            <w:tcW w:w="3454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76461D" w:rsidRDefault="0076461D" w:rsidP="00E44DF9">
            <w:pPr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>More than high school, %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23.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22.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23.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000855ED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0.748</w:t>
            </w:r>
          </w:p>
        </w:tc>
      </w:tr>
      <w:tr w:rsidR="0076461D" w:rsidTr="00E44DF9">
        <w:trPr>
          <w:trHeight w:val="300"/>
        </w:trPr>
        <w:tc>
          <w:tcPr>
            <w:tcW w:w="9340" w:type="dxa"/>
            <w:gridSpan w:val="5"/>
            <w:tcBorders>
              <w:top w:val="single" w:sz="8" w:space="0" w:color="FFFFFF" w:themeColor="background1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76461D" w:rsidRDefault="0076461D" w:rsidP="00E44DF9">
            <w:pPr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>Household possession categories</w:t>
            </w:r>
          </w:p>
        </w:tc>
      </w:tr>
      <w:tr w:rsidR="0076461D" w:rsidTr="00E44DF9">
        <w:trPr>
          <w:trHeight w:val="300"/>
        </w:trPr>
        <w:tc>
          <w:tcPr>
            <w:tcW w:w="345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76461D" w:rsidRDefault="0076461D" w:rsidP="00E44DF9">
            <w:pPr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 xml:space="preserve">Low  (&lt;7  household items),  </w:t>
            </w:r>
          </w:p>
        </w:tc>
        <w:tc>
          <w:tcPr>
            <w:tcW w:w="1632" w:type="dxa"/>
            <w:tcBorders>
              <w:top w:val="single" w:sz="12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33.0</w:t>
            </w:r>
          </w:p>
        </w:tc>
        <w:tc>
          <w:tcPr>
            <w:tcW w:w="16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35.7</w:t>
            </w:r>
          </w:p>
        </w:tc>
        <w:tc>
          <w:tcPr>
            <w:tcW w:w="144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32.2</w:t>
            </w:r>
          </w:p>
        </w:tc>
        <w:tc>
          <w:tcPr>
            <w:tcW w:w="112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0.061</w:t>
            </w:r>
          </w:p>
        </w:tc>
      </w:tr>
      <w:tr w:rsidR="0076461D" w:rsidTr="00E44DF9">
        <w:trPr>
          <w:trHeight w:val="300"/>
        </w:trPr>
        <w:tc>
          <w:tcPr>
            <w:tcW w:w="3454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76461D" w:rsidRDefault="0076461D" w:rsidP="00E44DF9">
            <w:pPr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>Intermediate (7-9 household items) %</w:t>
            </w:r>
          </w:p>
        </w:tc>
        <w:tc>
          <w:tcPr>
            <w:tcW w:w="1632" w:type="dxa"/>
            <w:tcBorders>
              <w:top w:val="single" w:sz="12" w:space="0" w:color="FFFFFF" w:themeColor="background1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31.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34.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30.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0.061</w:t>
            </w:r>
          </w:p>
        </w:tc>
      </w:tr>
      <w:tr w:rsidR="0076461D" w:rsidTr="00E44DF9">
        <w:trPr>
          <w:trHeight w:val="300"/>
        </w:trPr>
        <w:tc>
          <w:tcPr>
            <w:tcW w:w="3454" w:type="dxa"/>
            <w:tcBorders>
              <w:top w:val="nil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4472C4" w:themeFill="accent1"/>
            <w:vAlign w:val="center"/>
          </w:tcPr>
          <w:p w:rsidR="0076461D" w:rsidRDefault="0076461D" w:rsidP="00E44DF9">
            <w:pPr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b/>
                <w:bCs/>
                <w:color w:val="FFFFFF" w:themeColor="background1"/>
                <w:sz w:val="20"/>
                <w:szCs w:val="20"/>
              </w:rPr>
              <w:t>High (10-20 household items) ,%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35.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DF4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29.5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37.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0D8E8"/>
            <w:vAlign w:val="center"/>
          </w:tcPr>
          <w:p w:rsidR="0076461D" w:rsidRDefault="0076461D" w:rsidP="00E44DF9">
            <w:pPr>
              <w:jc w:val="center"/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</w:pPr>
            <w:r w:rsidRPr="3409F8DB">
              <w:rPr>
                <w:rFonts w:ascii="Century Gothic" w:hAnsi="Century Gothic" w:cs="Calibri"/>
                <w:color w:val="000000" w:themeColor="text1"/>
                <w:sz w:val="20"/>
                <w:szCs w:val="20"/>
              </w:rPr>
              <w:t>0.061</w:t>
            </w:r>
          </w:p>
        </w:tc>
      </w:tr>
    </w:tbl>
    <w:p w:rsidR="0076461D" w:rsidRDefault="0076461D" w:rsidP="0076461D">
      <w:pPr>
        <w:spacing w:line="360" w:lineRule="auto"/>
      </w:pPr>
    </w:p>
    <w:p w:rsidR="0076461D" w:rsidRDefault="0076461D" w:rsidP="0076461D">
      <w:pPr>
        <w:spacing w:line="360" w:lineRule="auto"/>
      </w:pPr>
      <w:r>
        <w:t>Key: BMI body mass index, CKD chronic kidney disease, JHLSIII Jamaica Health and Lifestyle III</w:t>
      </w:r>
    </w:p>
    <w:p w:rsidR="0076461D" w:rsidRDefault="0076461D" w:rsidP="0076461D">
      <w:pPr>
        <w:spacing w:line="360" w:lineRule="auto"/>
      </w:pPr>
    </w:p>
    <w:p w:rsidR="007950BC" w:rsidRDefault="007950BC"/>
    <w:sectPr w:rsidR="007950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61D"/>
    <w:rsid w:val="000103FC"/>
    <w:rsid w:val="00051781"/>
    <w:rsid w:val="00055034"/>
    <w:rsid w:val="00056D8D"/>
    <w:rsid w:val="0007450B"/>
    <w:rsid w:val="000D0B28"/>
    <w:rsid w:val="000D7B89"/>
    <w:rsid w:val="00140268"/>
    <w:rsid w:val="00172A38"/>
    <w:rsid w:val="00184BC5"/>
    <w:rsid w:val="00192DAF"/>
    <w:rsid w:val="001A5752"/>
    <w:rsid w:val="001B4D83"/>
    <w:rsid w:val="00222E1B"/>
    <w:rsid w:val="00237A3F"/>
    <w:rsid w:val="002771A1"/>
    <w:rsid w:val="002A16EC"/>
    <w:rsid w:val="002A421A"/>
    <w:rsid w:val="002D0629"/>
    <w:rsid w:val="00357C70"/>
    <w:rsid w:val="003A0883"/>
    <w:rsid w:val="003C6191"/>
    <w:rsid w:val="003D7132"/>
    <w:rsid w:val="003E0D06"/>
    <w:rsid w:val="003E4111"/>
    <w:rsid w:val="004152CE"/>
    <w:rsid w:val="004539A2"/>
    <w:rsid w:val="00454671"/>
    <w:rsid w:val="004660F3"/>
    <w:rsid w:val="004818D7"/>
    <w:rsid w:val="00485BC1"/>
    <w:rsid w:val="004A46F8"/>
    <w:rsid w:val="004C1E50"/>
    <w:rsid w:val="004D73C1"/>
    <w:rsid w:val="004E50D2"/>
    <w:rsid w:val="00506358"/>
    <w:rsid w:val="005369A6"/>
    <w:rsid w:val="00546037"/>
    <w:rsid w:val="00553CAB"/>
    <w:rsid w:val="00554089"/>
    <w:rsid w:val="00563CAF"/>
    <w:rsid w:val="005D1DD6"/>
    <w:rsid w:val="005E2667"/>
    <w:rsid w:val="005F5CA8"/>
    <w:rsid w:val="00610431"/>
    <w:rsid w:val="00625E4F"/>
    <w:rsid w:val="00672439"/>
    <w:rsid w:val="0068049B"/>
    <w:rsid w:val="00695E47"/>
    <w:rsid w:val="006B2FED"/>
    <w:rsid w:val="006B474D"/>
    <w:rsid w:val="006C4576"/>
    <w:rsid w:val="00701704"/>
    <w:rsid w:val="00702B3D"/>
    <w:rsid w:val="00711D56"/>
    <w:rsid w:val="00714CD1"/>
    <w:rsid w:val="00722689"/>
    <w:rsid w:val="007247D8"/>
    <w:rsid w:val="007312BB"/>
    <w:rsid w:val="00743960"/>
    <w:rsid w:val="007447C6"/>
    <w:rsid w:val="0076117D"/>
    <w:rsid w:val="0076461D"/>
    <w:rsid w:val="007950BC"/>
    <w:rsid w:val="00796B2B"/>
    <w:rsid w:val="007B59D3"/>
    <w:rsid w:val="007D0A41"/>
    <w:rsid w:val="007E64D5"/>
    <w:rsid w:val="007F568D"/>
    <w:rsid w:val="0080693C"/>
    <w:rsid w:val="00807645"/>
    <w:rsid w:val="00831CAC"/>
    <w:rsid w:val="00835C31"/>
    <w:rsid w:val="00857417"/>
    <w:rsid w:val="00866455"/>
    <w:rsid w:val="008876A2"/>
    <w:rsid w:val="008B19C6"/>
    <w:rsid w:val="008B63E1"/>
    <w:rsid w:val="008E4C6A"/>
    <w:rsid w:val="008E4FBB"/>
    <w:rsid w:val="008E7CD2"/>
    <w:rsid w:val="008F6235"/>
    <w:rsid w:val="009046C3"/>
    <w:rsid w:val="00944130"/>
    <w:rsid w:val="009554C5"/>
    <w:rsid w:val="00963F1A"/>
    <w:rsid w:val="00990CDD"/>
    <w:rsid w:val="009C2513"/>
    <w:rsid w:val="009C6D75"/>
    <w:rsid w:val="00A43FF5"/>
    <w:rsid w:val="00A7335F"/>
    <w:rsid w:val="00A80A15"/>
    <w:rsid w:val="00AA64CA"/>
    <w:rsid w:val="00AA66B1"/>
    <w:rsid w:val="00AB6AFC"/>
    <w:rsid w:val="00AC2726"/>
    <w:rsid w:val="00B93B8E"/>
    <w:rsid w:val="00BA500D"/>
    <w:rsid w:val="00BB26FB"/>
    <w:rsid w:val="00BB7D02"/>
    <w:rsid w:val="00BD2EBC"/>
    <w:rsid w:val="00BE542C"/>
    <w:rsid w:val="00C03A82"/>
    <w:rsid w:val="00C23600"/>
    <w:rsid w:val="00C333FE"/>
    <w:rsid w:val="00C33A03"/>
    <w:rsid w:val="00C357A5"/>
    <w:rsid w:val="00C365BE"/>
    <w:rsid w:val="00C757FA"/>
    <w:rsid w:val="00C9353D"/>
    <w:rsid w:val="00C96ABE"/>
    <w:rsid w:val="00C96C46"/>
    <w:rsid w:val="00C97C6E"/>
    <w:rsid w:val="00CA0D7C"/>
    <w:rsid w:val="00CA1796"/>
    <w:rsid w:val="00CB5237"/>
    <w:rsid w:val="00CC0BFD"/>
    <w:rsid w:val="00CC6A92"/>
    <w:rsid w:val="00CD085D"/>
    <w:rsid w:val="00CE2485"/>
    <w:rsid w:val="00D033D9"/>
    <w:rsid w:val="00D23813"/>
    <w:rsid w:val="00D570BB"/>
    <w:rsid w:val="00D66C26"/>
    <w:rsid w:val="00DA34D2"/>
    <w:rsid w:val="00DD7978"/>
    <w:rsid w:val="00DE6E00"/>
    <w:rsid w:val="00E134D8"/>
    <w:rsid w:val="00E2504B"/>
    <w:rsid w:val="00E36532"/>
    <w:rsid w:val="00E843AB"/>
    <w:rsid w:val="00EB6201"/>
    <w:rsid w:val="00EE1909"/>
    <w:rsid w:val="00EE1AE5"/>
    <w:rsid w:val="00EE6704"/>
    <w:rsid w:val="00EF5DF5"/>
    <w:rsid w:val="00F67E09"/>
    <w:rsid w:val="00F7266B"/>
    <w:rsid w:val="00F85B6B"/>
    <w:rsid w:val="00FA4C9E"/>
    <w:rsid w:val="00FB66D8"/>
    <w:rsid w:val="00FE3885"/>
    <w:rsid w:val="00FE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EFB2B28-B5EC-2647-A980-1284C0278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JM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61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fisher</dc:creator>
  <cp:keywords/>
  <dc:description/>
  <cp:lastModifiedBy>lori fisher</cp:lastModifiedBy>
  <cp:revision>1</cp:revision>
  <dcterms:created xsi:type="dcterms:W3CDTF">2025-03-31T21:05:00Z</dcterms:created>
  <dcterms:modified xsi:type="dcterms:W3CDTF">2025-03-31T21:13:00Z</dcterms:modified>
</cp:coreProperties>
</file>